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/>
          <w:b/>
          <w:bCs/>
          <w:iCs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eastAsia="Times New Roman" w:cs="Times New Roman" w:ascii="Times New Roman" w:hAnsi="Times New Roman"/>
          <w:b/>
          <w:bCs/>
          <w:iCs/>
          <w:kern w:val="2"/>
          <w:sz w:val="24"/>
          <w:szCs w:val="24"/>
        </w:rPr>
        <w:t>Systematic literature search</w:t>
      </w:r>
      <w:r>
        <w:rPr>
          <w:rFonts w:cs="Times New Roman" w:ascii="Times New Roman" w:hAnsi="Times New Roman"/>
          <w:b/>
          <w:bCs/>
          <w:iCs/>
          <w:kern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kern w:val="2"/>
          <w:sz w:val="24"/>
          <w:szCs w:val="24"/>
        </w:rPr>
        <w:t>for studies</w:t>
      </w:r>
      <w:r>
        <w:rPr>
          <w:rFonts w:cs="Times New Roman" w:ascii="Times New Roman" w:hAnsi="Times New Roman"/>
          <w:b/>
          <w:bCs/>
          <w:i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2"/>
          <w:sz w:val="24"/>
          <w:szCs w:val="24"/>
        </w:rPr>
        <w:t>on</w:t>
      </w:r>
      <w:r>
        <w:rPr>
          <w:rFonts w:cs="Times New Roman" w:ascii="Times New Roman" w:hAnsi="Times New Roman"/>
          <w:b/>
          <w:bCs/>
          <w:iCs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Cs/>
          <w:kern w:val="2"/>
          <w:sz w:val="24"/>
          <w:szCs w:val="24"/>
        </w:rPr>
        <w:t xml:space="preserve">the use of </w:t>
      </w:r>
      <w:r>
        <w:rPr>
          <w:rFonts w:cs="Times New Roman" w:ascii="Times New Roman" w:hAnsi="Times New Roman"/>
          <w:b/>
          <w:bCs/>
          <w:iCs/>
          <w:kern w:val="2"/>
          <w:sz w:val="24"/>
          <w:szCs w:val="24"/>
        </w:rPr>
        <w:t>probiotics in critical illness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>A systematic literature search was performed in PubMe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for RCTs from Jan 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kern w:val="2"/>
          <w:sz w:val="24"/>
          <w:szCs w:val="24"/>
        </w:rPr>
        <w:t>, 1992 to Jul 1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kern w:val="2"/>
          <w:sz w:val="24"/>
          <w:szCs w:val="24"/>
        </w:rPr>
        <w:t>, 2013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>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>The MeSH headings “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ritical </w:t>
      </w:r>
      <w:r>
        <w:rPr>
          <w:rFonts w:cs="Times New Roman" w:ascii="Times New Roman" w:hAnsi="Times New Roman"/>
          <w:kern w:val="2"/>
          <w:sz w:val="24"/>
          <w:szCs w:val="24"/>
        </w:rPr>
        <w:t>i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>llness,”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“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ritical 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>are,”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“</w:t>
      </w:r>
      <w:r>
        <w:rPr>
          <w:rFonts w:cs="Times New Roman" w:ascii="Times New Roman" w:hAnsi="Times New Roman"/>
          <w:kern w:val="2"/>
          <w:sz w:val="24"/>
          <w:szCs w:val="24"/>
        </w:rPr>
        <w:t>i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ntensive 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>are,”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“</w:t>
      </w:r>
      <w:r>
        <w:rPr>
          <w:rFonts w:cs="Times New Roman" w:ascii="Times New Roman" w:hAnsi="Times New Roman"/>
          <w:kern w:val="2"/>
          <w:sz w:val="24"/>
          <w:szCs w:val="24"/>
        </w:rPr>
        <w:t>i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ntensive 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re </w:t>
      </w:r>
      <w:r>
        <w:rPr>
          <w:rFonts w:cs="Times New Roman" w:ascii="Times New Roman" w:hAnsi="Times New Roman"/>
          <w:kern w:val="2"/>
          <w:sz w:val="24"/>
          <w:szCs w:val="24"/>
        </w:rPr>
        <w:t>u</w:t>
      </w:r>
      <w:r>
        <w:rPr>
          <w:rFonts w:cs="Times New Roman" w:ascii="Times New Roman" w:hAnsi="Times New Roman"/>
          <w:kern w:val="2"/>
          <w:sz w:val="24"/>
          <w:szCs w:val="24"/>
        </w:rPr>
        <w:t>nits,”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“lactobacillus,” “prebiotics,” “synbiotics” and “probiotics”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>were used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We 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excluded cohorts that did not report </w:t>
      </w:r>
      <w:r>
        <w:rPr>
          <w:rFonts w:cs="Times New Roman" w:ascii="Times New Roman" w:hAnsi="Times New Roman"/>
          <w:kern w:val="2"/>
          <w:sz w:val="24"/>
          <w:szCs w:val="24"/>
        </w:rPr>
        <w:t>the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outcome 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infection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. Finally, </w:t>
      </w:r>
      <w:bookmarkStart w:id="0" w:name="OLE_LINK8"/>
      <w:bookmarkStart w:id="1" w:name="OLE_LINK7"/>
      <w:r>
        <w:rPr>
          <w:rFonts w:cs="Times New Roman" w:ascii="Times New Roman" w:hAnsi="Times New Roman"/>
          <w:kern w:val="2"/>
          <w:sz w:val="24"/>
          <w:szCs w:val="24"/>
        </w:rPr>
        <w:t xml:space="preserve">13 </w: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>RCTs</w:t>
      </w:r>
      <w:bookmarkEnd w:id="0"/>
      <w:bookmarkEnd w:id="1"/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were included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for meta-analysis. 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ompared with a recent meta-analysis </w:t>
      </w:r>
      <w:r>
        <w:rPr>
          <w:rFonts w:cs="Times New Roman" w:ascii="Times New Roman" w:hAnsi="Times New Roman"/>
          <w:kern w:val="2"/>
          <w:sz w:val="24"/>
          <w:szCs w:val="24"/>
        </w:rPr>
        <w:t>o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he probiotics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used </w:t>
      </w:r>
      <w:r>
        <w:rPr>
          <w:rFonts w:cs="Times New Roman" w:ascii="Times New Roman" w:hAnsi="Times New Roman"/>
          <w:kern w:val="2"/>
          <w:sz w:val="24"/>
          <w:szCs w:val="24"/>
        </w:rPr>
        <w:t>in critical illness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hich also included 13 RCTs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the only exception in our study was that we did not include </w:t>
      </w:r>
      <w:r>
        <w:rPr>
          <w:rFonts w:cs="Times New Roman" w:ascii="Times New Roman" w:hAnsi="Times New Roman"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kern w:val="2"/>
          <w:sz w:val="24"/>
          <w:szCs w:val="24"/>
        </w:rPr>
        <w:t>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RCT that did not report infection , while the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Giamarellos-Bourboulis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2009 RCT was included. 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he other studies are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2"/>
          <w:sz w:val="24"/>
          <w:szCs w:val="24"/>
        </w:rPr>
        <w:t>same.</w:t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spacing w:lineRule="auto" w:line="480" w:before="0" w:after="0"/>
        <w:ind w:left="720" w:hanging="720"/>
        <w:rPr/>
      </w:pPr>
      <w:r>
        <w:fldChar w:fldCharType="begin"/>
      </w:r>
      <w:r>
        <w:rPr>
          <w:sz w:val="24"/>
          <w:kern w:val="2"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2" w:name="_ENREF_15"/>
      <w:bookmarkStart w:id="3" w:name="_ENREF_14"/>
      <w:bookmarkStart w:id="4" w:name="_ENREF_13"/>
      <w:bookmarkStart w:id="5" w:name="_ENREF_12"/>
      <w:bookmarkStart w:id="6" w:name="_ENREF_11"/>
      <w:bookmarkStart w:id="7" w:name="_ENREF_10"/>
      <w:bookmarkStart w:id="8" w:name="_ENREF_9"/>
      <w:bookmarkStart w:id="9" w:name="_ENREF_8"/>
      <w:bookmarkStart w:id="10" w:name="_ENREF_7"/>
      <w:bookmarkStart w:id="11" w:name="_ENREF_6"/>
      <w:bookmarkStart w:id="12" w:name="_ENREF_5"/>
      <w:bookmarkStart w:id="13" w:name="_ENREF_4"/>
      <w:bookmarkStart w:id="14" w:name="_ENREF_3"/>
      <w:bookmarkStart w:id="15" w:name="_ENREF_2"/>
      <w:bookmarkStart w:id="16" w:name="_ENREF_1"/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.</w:t>
        <w:tab/>
        <w:t xml:space="preserve">Rayes N, Hansen S, Seehofer D, Muller AR, Serke S, Bengmark S, Neuhaus P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Early enteral supply of fiber and Lactobacilli versus conventional nutrition: a controlled trial in patients with major abdominal surger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Nutri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2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18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7-8):609-61</w:t>
      </w:r>
      <w:bookmarkEnd w:id="16"/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5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2.</w:t>
        <w:tab/>
        <w:t xml:space="preserve">Jain PK, McNaught CE, Anderson AD, MacFie J, Mitchell CJ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Influence of synbiotic containing Lactobacillus acidophilus La5, Bifidobacterium lactis Bb 12, Streptococcus thermophilus, Lactobacillus bulgaricus and oligofructose on gut barrier function and sepsis in critically ill patients: a randomised controlle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Clinical nutri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23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4):467-475.</w:t>
      </w:r>
      <w:bookmarkEnd w:id="15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3.</w:t>
        <w:tab/>
        <w:t xml:space="preserve">McNaught CE, Woodcock NP, Anderson AD, MacFie J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A prospective randomised trial of probiotics in critically ill patient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Clinical nutri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24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2):211-219.</w:t>
      </w:r>
      <w:bookmarkEnd w:id="14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4.</w:t>
        <w:tab/>
        <w:t xml:space="preserve">Rayes N, Seehofer D, Theruvath T, Schiller RA, Langrehr JM, Jonas S, Bengmark S, Neuhaus P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Supply of pre- and probiotics reduces bacterial infection rates after liver transplantation--a randomized, double-blin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American journal of transplantation : official journal of the American Society of Transplantation and the American Society of Transplant Surgeons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1):125-130.</w:t>
      </w:r>
      <w:bookmarkEnd w:id="13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5.</w:t>
        <w:tab/>
        <w:t xml:space="preserve">Kotzampassi K, Giamarellos-Bourboulis EJ, Voudouris A, Kazamias P, Eleftheriadis E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Benefits of a synbiotic formula (Synbiotic 2000Forte) in critically Ill trauma patients: early results of a randomized controlle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World journal of surgery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30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10):1848-1855.</w:t>
      </w:r>
      <w:bookmarkEnd w:id="12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6.</w:t>
        <w:tab/>
        <w:t xml:space="preserve">Spindler-Vesel A, Bengmark S, Vovk I, Cerovic O, Kompan L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Synbiotics, prebiotics, glutamine, or peptide in early enteral nutrition: a randomized study in trauma patient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JPEN Journal of parenteral and enteral nutri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3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2):119-126.</w:t>
      </w:r>
      <w:bookmarkEnd w:id="11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7.</w:t>
        <w:tab/>
        <w:t xml:space="preserve">Klarin B, Molin G, Jeppsson B, Larsson A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Use of the probiotic Lactobacillus plantarum 299 to reduce pathogenic bacteria in the oropharynx of intubated patients: a randomised controlled open pilot stud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Critical care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1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6):R136.</w:t>
      </w:r>
      <w:bookmarkEnd w:id="10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8.</w:t>
        <w:tab/>
        <w:t xml:space="preserve">Knight DJ, Gardiner D, Banks A, Snape SE, Weston VC, Bengmark S, Girling KJ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Effect of synbiotic therapy on the incidence of ventilator associated pneumonia in critically ill patients: a randomised, double-blind, placebo-controlle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Intensive care medicine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35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5):854-861.</w:t>
      </w:r>
      <w:bookmarkEnd w:id="9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9.</w:t>
        <w:tab/>
        <w:t xml:space="preserve">Morrow LE, Kollef MH, Casale TB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Probiotic prophylaxis of ventilator-associated pneumonia: a blinded, randomized, controlle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American journal of respiratory and critical care medicine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182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8):1058-1064.</w:t>
      </w:r>
      <w:bookmarkEnd w:id="8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0.</w:t>
        <w:tab/>
        <w:t xml:space="preserve">Barraud D, Blard C, Hein F, Marcon O, Cravoisy A, Nace L, Alla F, Bollaert PE, Gibot S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Probiotics in the critically ill patient: a double blind, randomized, placebo-controlle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Intensive care medicine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36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9):1540-1547.</w:t>
      </w:r>
      <w:bookmarkEnd w:id="7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1.</w:t>
        <w:tab/>
        <w:t xml:space="preserve">Oudhuis GJ, Bergmans DC, Dormans T, Zwaveling JH, Kessels A, Prins MH, Stobberingh EE, Verbon A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Probiotics versus antibiotic decontamination of the digestive tract: infection and mortalit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Intensive care medicine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37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1):110-117.</w:t>
      </w:r>
      <w:bookmarkEnd w:id="6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2.</w:t>
        <w:tab/>
        <w:t xml:space="preserve">Tan M, Zhu JC, Du J, Zhang LM, Yin HH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Effects of probiotics on serum levels of Th1/Th2 cytokine and clinical outcomes in severe traumatic brain-injured patients: a prospective randomized pilot study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Critical care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15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6):R290.</w:t>
      </w:r>
      <w:bookmarkEnd w:id="5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3.</w:t>
        <w:tab/>
        <w:t xml:space="preserve">Giamarellos-Bourboulis EJ, Bengmark S, Kanellakopoulou K, Kotzampassi K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Pro- and synbiotics to control inflammation and infection in patients with multiple injurie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The Journal of trauma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67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4):815-821.</w:t>
      </w:r>
      <w:bookmarkEnd w:id="4"/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4.</w:t>
        <w:tab/>
        <w:t xml:space="preserve">Barraud D, Bollaert PE, Gibot S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Impact of the administration of probiotics on mortality in critically ill adult patients: a meta-analysis of randomized controlled trials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Chest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13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143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3):646-655.</w:t>
      </w:r>
      <w:bookmarkEnd w:id="3"/>
    </w:p>
    <w:p>
      <w:pPr>
        <w:pStyle w:val="Normal"/>
        <w:spacing w:lineRule="auto" w:line="480" w:before="0" w:after="200"/>
        <w:ind w:left="720" w:hanging="720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15.</w:t>
        <w:tab/>
        <w:t xml:space="preserve">Alberda C, Gramlich L, Meddings J, Field C, McCargar L, Kutsogiannis D, Fedorak R, Madsen K: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Effects of probiotic therapy in critically ill patients: a randomized, double-blind, placebo-controlled trial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kern w:val="2"/>
          <w:sz w:val="24"/>
          <w:szCs w:val="24"/>
          <w:lang w:val="en-US" w:eastAsia="en-US"/>
        </w:rPr>
        <w:t xml:space="preserve">The American journal of clinical nutrition 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US" w:eastAsia="en-US"/>
        </w:rPr>
        <w:t>85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>(3):816-823.</w:t>
      </w:r>
      <w:r/>
      <w:r>
        <w:rPr>
          <w:sz w:val="24"/>
          <w:kern w:val="2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  <w:bookmarkEnd w:id="2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Editor" w:date="2014-01-17T14:55:00Z"/>
      </w:rPr>
    </w:pPr>
    <w:ins w:id="0" w:author="Editor" w:date="2014-01-17T14:55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3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Segoe UI" w:hAnsi="Segoe UI" w:cs="Segoe UI"/>
      <w:sz w:val="18"/>
      <w:szCs w:val="18"/>
      <w:lang w:val="en-US" w:eastAsia="zh-CN"/>
    </w:rPr>
  </w:style>
  <w:style w:type="character" w:styleId="CharChar1">
    <w:name w:val=" Char Char1"/>
    <w:qFormat/>
    <w:rPr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0:59:00Z</dcterms:created>
  <dc:creator>Sky123.Org</dc:creator>
  <dc:description/>
  <dc:language>en-US</dc:language>
  <cp:lastModifiedBy>Sky123.Org</cp:lastModifiedBy>
  <dcterms:modified xsi:type="dcterms:W3CDTF">2014-01-21T20:59:00Z</dcterms:modified>
  <cp:revision>2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